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BCC8A" w14:textId="77777777" w:rsidR="00735725" w:rsidRPr="00244482" w:rsidRDefault="00735725" w:rsidP="00735725">
      <w:pPr>
        <w:spacing w:line="360" w:lineRule="auto"/>
        <w:jc w:val="both"/>
        <w:rPr>
          <w:rFonts w:ascii="Arial" w:eastAsia="Arial" w:hAnsi="Arial" w:cs="Arial"/>
          <w:b/>
          <w:lang w:val="en-GB"/>
        </w:rPr>
      </w:pPr>
      <w:bookmarkStart w:id="0" w:name="_GoBack"/>
      <w:r w:rsidRPr="00244482">
        <w:rPr>
          <w:rFonts w:ascii="Arial" w:eastAsia="Arial" w:hAnsi="Arial" w:cs="Arial"/>
          <w:b/>
          <w:lang w:val="en-GB"/>
        </w:rPr>
        <w:t xml:space="preserve">Supplemental material </w:t>
      </w:r>
    </w:p>
    <w:p w14:paraId="163291EB" w14:textId="77777777" w:rsidR="00735725" w:rsidRPr="00244482" w:rsidRDefault="00735725" w:rsidP="00735725">
      <w:pPr>
        <w:spacing w:line="360" w:lineRule="auto"/>
        <w:jc w:val="both"/>
        <w:rPr>
          <w:rFonts w:ascii="Arial" w:eastAsia="Arial" w:hAnsi="Arial" w:cs="Arial"/>
          <w:b/>
          <w:lang w:val="en-GB"/>
        </w:rPr>
      </w:pPr>
    </w:p>
    <w:p w14:paraId="2D14984C" w14:textId="77777777" w:rsidR="00735725" w:rsidRPr="00244482" w:rsidRDefault="00735725" w:rsidP="00735725">
      <w:pPr>
        <w:spacing w:line="360" w:lineRule="auto"/>
        <w:ind w:firstLine="708"/>
        <w:jc w:val="both"/>
        <w:rPr>
          <w:rFonts w:ascii="Arial" w:eastAsia="Arial" w:hAnsi="Arial" w:cs="Arial"/>
          <w:b/>
          <w:lang w:val="en-GB"/>
        </w:rPr>
      </w:pPr>
      <w:r w:rsidRPr="00244482">
        <w:rPr>
          <w:rFonts w:ascii="Arial" w:eastAsia="Arial" w:hAnsi="Arial" w:cs="Arial"/>
          <w:b/>
          <w:lang w:val="en-GB"/>
        </w:rPr>
        <w:t xml:space="preserve">Table S1. List of the gene specific primer </w:t>
      </w:r>
      <w:r w:rsidRPr="00244482">
        <w:rPr>
          <w:rFonts w:ascii="Arial" w:eastAsia="Arial" w:hAnsi="Arial" w:cs="Arial"/>
          <w:b/>
          <w:color w:val="262626"/>
          <w:lang w:val="en-GB"/>
        </w:rPr>
        <w:t>sequences used in this work.</w:t>
      </w:r>
    </w:p>
    <w:tbl>
      <w:tblPr>
        <w:tblpPr w:leftFromText="141" w:rightFromText="141" w:vertAnchor="page" w:horzAnchor="page" w:tblpX="1549" w:tblpY="3061"/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5"/>
        <w:gridCol w:w="6391"/>
      </w:tblGrid>
      <w:tr w:rsidR="001E27FD" w:rsidRPr="00244482" w14:paraId="35DA9C0E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2370BB" w14:textId="77777777" w:rsidR="001E27FD" w:rsidRPr="00244482" w:rsidRDefault="001E27FD" w:rsidP="00D84F63">
            <w:pPr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244482">
              <w:rPr>
                <w:rFonts w:ascii="Arial" w:eastAsia="Arial" w:hAnsi="Arial" w:cs="Arial"/>
                <w:b/>
                <w:color w:val="262626"/>
                <w:lang w:val="en-GB"/>
              </w:rPr>
              <w:t>Name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A8769A" w14:textId="77777777" w:rsidR="001E27FD" w:rsidRPr="00244482" w:rsidRDefault="001E27FD" w:rsidP="00D84F63">
            <w:pPr>
              <w:contextualSpacing/>
              <w:jc w:val="center"/>
              <w:rPr>
                <w:rFonts w:ascii="Arial" w:hAnsi="Arial" w:cs="Arial"/>
                <w:b/>
                <w:lang w:val="en-GB"/>
              </w:rPr>
            </w:pPr>
            <w:r w:rsidRPr="00244482">
              <w:rPr>
                <w:rFonts w:ascii="Arial" w:eastAsia="Arial" w:hAnsi="Arial" w:cs="Arial"/>
                <w:b/>
                <w:color w:val="262626"/>
                <w:lang w:val="en-GB"/>
              </w:rPr>
              <w:t>Sequence</w:t>
            </w:r>
          </w:p>
        </w:tc>
      </w:tr>
      <w:tr w:rsidR="001E27FD" w:rsidRPr="00244482" w14:paraId="39D37657" w14:textId="77777777" w:rsidTr="00D84F63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A1A213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lang w:val="en-GB"/>
              </w:rPr>
            </w:pPr>
            <w:r w:rsidRPr="00244482">
              <w:rPr>
                <w:rFonts w:ascii="Arial" w:eastAsia="Arial" w:hAnsi="Arial" w:cs="Arial"/>
                <w:b/>
                <w:color w:val="262626"/>
                <w:lang w:val="en-GB"/>
              </w:rPr>
              <w:t>Cloning</w:t>
            </w:r>
          </w:p>
        </w:tc>
      </w:tr>
      <w:tr w:rsidR="001E27FD" w:rsidRPr="00244482" w14:paraId="4BBBBEAF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6FAD5E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5AA6BE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AAAAAGCAGGCTTAATGGCTGCCCATCTGCCTC-3´</w:t>
            </w:r>
          </w:p>
        </w:tc>
      </w:tr>
      <w:tr w:rsidR="001E27FD" w:rsidRPr="00244482" w14:paraId="616501E3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8F27F2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b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FC7018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</w:t>
            </w: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AAAAAGCAGGCTTAATGCCTGCCCATACGCTTT-</w:t>
            </w:r>
            <w:r w:rsidRPr="00244482">
              <w:rPr>
                <w:rFonts w:ascii="Arial" w:hAnsi="Arial" w:cs="Arial"/>
                <w:lang w:val="en-GB"/>
              </w:rPr>
              <w:t>3´</w:t>
            </w:r>
          </w:p>
        </w:tc>
      </w:tr>
      <w:tr w:rsidR="001E27FD" w:rsidRPr="00244482" w14:paraId="520B0810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65201" w14:textId="77777777" w:rsidR="001E27FD" w:rsidRPr="00244482" w:rsidRDefault="001E27FD" w:rsidP="00D84F63">
            <w:pPr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b_Rev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4E9D3" w14:textId="77777777" w:rsidR="001E27FD" w:rsidRPr="00244482" w:rsidRDefault="001E27FD" w:rsidP="00D84F63">
            <w:pPr>
              <w:contextualSpacing/>
              <w:rPr>
                <w:rFonts w:ascii="Arial" w:hAnsi="Arial" w:cs="Arial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</w:t>
            </w:r>
            <w:r w:rsidRPr="00244482">
              <w:rPr>
                <w:rFonts w:ascii="Arial" w:hAnsi="Arial" w:cs="Arial"/>
                <w:lang w:val="en-GB"/>
              </w:rPr>
              <w:t>-</w:t>
            </w: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GAAAGCTGGGTCTTAGTTGCTGTCTGTAACC-3´</w:t>
            </w:r>
          </w:p>
        </w:tc>
      </w:tr>
      <w:tr w:rsidR="001E27FD" w:rsidRPr="00244482" w14:paraId="2707A512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412170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lang w:val="en-GB"/>
              </w:rPr>
              <w:t>PpNAGK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AC6E13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AAAGCAGGCTTCATGCGGGCGGCTTCAATG-3´</w:t>
            </w:r>
          </w:p>
        </w:tc>
      </w:tr>
      <w:tr w:rsidR="001E27FD" w:rsidRPr="00244482" w14:paraId="70269D5F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547908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lang w:val="en-GB"/>
              </w:rPr>
              <w:t>PpNAGK_Rev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B40B6A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000000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GAAAGCTGGGTCTCAACCTGTGATCATCGTTC-</w:t>
            </w: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3´</w:t>
            </w:r>
          </w:p>
        </w:tc>
      </w:tr>
      <w:tr w:rsidR="001E27FD" w:rsidRPr="00244482" w14:paraId="386FDAF9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704ABD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b_Rev</w:t>
            </w:r>
            <w:proofErr w:type="spellEnd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-stop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EFE6A3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AGAAAGCTGGGTCGTTGCTGTCTGTAACCTC-3´</w:t>
            </w:r>
          </w:p>
        </w:tc>
      </w:tr>
      <w:tr w:rsidR="001E27FD" w:rsidRPr="00244482" w14:paraId="15E614E5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30618B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lang w:val="en-GB"/>
              </w:rPr>
              <w:t>PpNAGK_Rev</w:t>
            </w:r>
            <w:proofErr w:type="spellEnd"/>
            <w:r w:rsidRPr="00244482">
              <w:rPr>
                <w:rFonts w:ascii="Arial" w:hAnsi="Arial" w:cs="Arial"/>
                <w:lang w:val="en-GB"/>
              </w:rPr>
              <w:t>-stop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1AD83A" w14:textId="77777777" w:rsidR="001E27FD" w:rsidRPr="00244482" w:rsidRDefault="001E27FD" w:rsidP="00D84F63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AG</w:t>
            </w:r>
            <w:r w:rsidR="00946B38" w:rsidRPr="00244482">
              <w:rPr>
                <w:rFonts w:ascii="Arial" w:hAnsi="Arial" w:cs="Arial"/>
                <w:color w:val="000000" w:themeColor="text1"/>
                <w:lang w:val="en-GB"/>
              </w:rPr>
              <w:t>AAAGCTGGGTCACCTGTGATCATCGTTCCAG-3´</w:t>
            </w:r>
          </w:p>
        </w:tc>
      </w:tr>
      <w:tr w:rsidR="00946B38" w:rsidRPr="00244482" w14:paraId="4DCDECB4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BC575B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-cTP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700071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AAAGCAGGCTTACAGGCACCAAATGGGACC-3´</w:t>
            </w:r>
          </w:p>
        </w:tc>
      </w:tr>
      <w:tr w:rsidR="00946B38" w:rsidRPr="00244482" w14:paraId="7AD472DD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FEA6C1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b-cTP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503380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color w:val="000000" w:themeColor="text1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AAAGCAGGCTTACAGGCACCAAATGCAACC-3´</w:t>
            </w:r>
          </w:p>
        </w:tc>
      </w:tr>
      <w:tr w:rsidR="00946B38" w:rsidRPr="00244482" w14:paraId="28F024E2" w14:textId="77777777" w:rsidTr="00D84F63">
        <w:trPr>
          <w:trHeight w:val="397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477F6C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b/>
                <w:color w:val="262626"/>
                <w:lang w:val="en-GB"/>
              </w:rPr>
            </w:pPr>
            <w:r w:rsidRPr="00244482">
              <w:rPr>
                <w:rFonts w:ascii="Arial" w:eastAsia="Arial" w:hAnsi="Arial" w:cs="Arial"/>
                <w:b/>
                <w:color w:val="262626"/>
                <w:lang w:val="en-GB"/>
              </w:rPr>
              <w:t>Overexpression</w:t>
            </w:r>
          </w:p>
        </w:tc>
      </w:tr>
      <w:tr w:rsidR="00946B38" w:rsidRPr="00244482" w14:paraId="4057DC82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C3B2FE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-cTPXhoI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B6794A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</w:t>
            </w:r>
            <w:r w:rsidRPr="00244482">
              <w:rPr>
                <w:rFonts w:ascii="Arial" w:hAnsi="Arial" w:cs="Arial"/>
                <w:lang w:val="en-GB"/>
              </w:rPr>
              <w:t>CGCATATGCAGGCACCAAATGGGACC-3´</w:t>
            </w:r>
          </w:p>
        </w:tc>
      </w:tr>
      <w:tr w:rsidR="00946B38" w:rsidRPr="00244482" w14:paraId="312DB746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32BCA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b-cTPXhoI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A39F93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5´-CGCATATGCAGGCACCAAATGCAACC-</w:t>
            </w:r>
            <w:r w:rsidRPr="00244482">
              <w:rPr>
                <w:rFonts w:ascii="Arial" w:hAnsi="Arial" w:cs="Arial"/>
                <w:lang w:val="en-GB"/>
              </w:rPr>
              <w:t>3´</w:t>
            </w:r>
          </w:p>
        </w:tc>
      </w:tr>
      <w:tr w:rsidR="00946B38" w:rsidRPr="00244482" w14:paraId="01337451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DCCF59" w14:textId="77777777" w:rsidR="00946B38" w:rsidRPr="00244482" w:rsidRDefault="00946B38" w:rsidP="00946B3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b-NdeI_Rev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0B57C8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GGCTCGAGGTTGCTGTCTGTAACCTC-3´</w:t>
            </w:r>
          </w:p>
        </w:tc>
      </w:tr>
      <w:tr w:rsidR="00946B38" w:rsidRPr="00244482" w14:paraId="69872508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2070B" w14:textId="77777777" w:rsidR="00946B38" w:rsidRPr="00244482" w:rsidRDefault="00946B38" w:rsidP="00946B3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color w:val="000000"/>
                <w:lang w:eastAsia="es-ES"/>
              </w:rPr>
            </w:pPr>
            <w:proofErr w:type="spellStart"/>
            <w:r w:rsidRPr="00244482">
              <w:rPr>
                <w:rFonts w:ascii="Arial" w:hAnsi="Arial" w:cs="Arial"/>
                <w:lang w:val="en-GB"/>
              </w:rPr>
              <w:t>PpNAGK-cTP_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D4ECA4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AAAAAGCAGGCTTAAGGAAATCCAGAGGCGCCC-3´</w:t>
            </w:r>
          </w:p>
        </w:tc>
      </w:tr>
      <w:tr w:rsidR="00946B38" w:rsidRPr="00244482" w14:paraId="4545DE3F" w14:textId="77777777" w:rsidTr="00D85754">
        <w:trPr>
          <w:trHeight w:val="428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A4971D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eastAsia="Arial" w:hAnsi="Arial" w:cs="Arial"/>
                <w:b/>
                <w:color w:val="262626"/>
                <w:lang w:val="en-GB"/>
              </w:rPr>
              <w:t>Expression analysis</w:t>
            </w:r>
          </w:p>
        </w:tc>
      </w:tr>
      <w:tr w:rsidR="00946B38" w:rsidRPr="00244482" w14:paraId="58553B26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BDEE5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_qPCR-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52CB7C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TCTACCATCATCGACATCGACGT</w:t>
            </w:r>
            <w:r w:rsidR="006A685E" w:rsidRPr="00244482">
              <w:rPr>
                <w:rFonts w:ascii="Arial" w:hAnsi="Arial" w:cs="Arial"/>
                <w:lang w:val="en-GB"/>
              </w:rPr>
              <w:t>C</w:t>
            </w:r>
            <w:r w:rsidRPr="00244482">
              <w:rPr>
                <w:rFonts w:ascii="Arial" w:hAnsi="Arial" w:cs="Arial"/>
                <w:lang w:val="en-GB"/>
              </w:rPr>
              <w:t>-3´</w:t>
            </w:r>
          </w:p>
        </w:tc>
      </w:tr>
      <w:tr w:rsidR="00946B38" w:rsidRPr="00244482" w14:paraId="598CECEC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CAF83F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a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_qPCR</w:t>
            </w:r>
            <w:proofErr w:type="spellEnd"/>
            <w:r w:rsidRPr="00244482">
              <w:rPr>
                <w:rFonts w:ascii="Arial" w:eastAsia="Arial" w:hAnsi="Arial" w:cs="Arial"/>
                <w:color w:val="262626"/>
                <w:lang w:val="en-GB"/>
              </w:rPr>
              <w:t>-Rev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A261C0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CCATCCTCTGCATCGTTCCCAAT-3´</w:t>
            </w:r>
          </w:p>
        </w:tc>
      </w:tr>
      <w:tr w:rsidR="00946B38" w:rsidRPr="00244482" w14:paraId="43FB38A5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6A026A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b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_qPCR-Fwd</w:t>
            </w:r>
            <w:proofErr w:type="spellEnd"/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EB4678" w14:textId="77777777" w:rsidR="00946B38" w:rsidRPr="00244482" w:rsidRDefault="00946B38" w:rsidP="00946B38">
            <w:pPr>
              <w:contextualSpacing/>
              <w:rPr>
                <w:rFonts w:ascii="Arial" w:hAnsi="Arial" w:cs="Arial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CGGATCTCTATTATCTCTGTCATCTTCA-3´</w:t>
            </w:r>
          </w:p>
        </w:tc>
      </w:tr>
      <w:tr w:rsidR="00946B38" w:rsidRPr="00244482" w14:paraId="64542791" w14:textId="77777777" w:rsidTr="00D84F63">
        <w:trPr>
          <w:trHeight w:val="397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B8DD9F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proofErr w:type="spellStart"/>
            <w:r w:rsidRPr="00244482">
              <w:rPr>
                <w:rFonts w:ascii="Arial" w:hAnsi="Arial" w:cs="Arial"/>
                <w:color w:val="000000" w:themeColor="text1"/>
                <w:lang w:val="en-GB"/>
              </w:rPr>
              <w:t>PpPIIb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_qPCR</w:t>
            </w:r>
            <w:proofErr w:type="spellEnd"/>
            <w:r w:rsidRPr="00244482">
              <w:rPr>
                <w:rFonts w:ascii="Arial" w:eastAsia="Arial" w:hAnsi="Arial" w:cs="Arial"/>
                <w:color w:val="262626"/>
                <w:lang w:val="en-GB"/>
              </w:rPr>
              <w:t>-Rev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1AE1C6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lang w:val="en-GB"/>
              </w:rPr>
              <w:t>5´-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TCA</w:t>
            </w:r>
            <w:r w:rsidR="006A685E" w:rsidRPr="00244482">
              <w:rPr>
                <w:rFonts w:ascii="Arial" w:eastAsia="Arial" w:hAnsi="Arial" w:cs="Arial"/>
                <w:color w:val="262626"/>
                <w:lang w:val="en-GB"/>
              </w:rPr>
              <w:t>T</w:t>
            </w: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CCTGTGCACTGCCCCCCAC</w:t>
            </w:r>
            <w:r w:rsidRPr="00244482">
              <w:rPr>
                <w:rFonts w:ascii="Arial" w:hAnsi="Arial" w:cs="Arial"/>
                <w:lang w:val="en-GB"/>
              </w:rPr>
              <w:t>-3´</w:t>
            </w:r>
          </w:p>
        </w:tc>
      </w:tr>
      <w:tr w:rsidR="00946B38" w:rsidRPr="00244482" w14:paraId="3725B7D8" w14:textId="77777777" w:rsidTr="00D84F63">
        <w:trPr>
          <w:trHeight w:val="341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EE030" w14:textId="77777777" w:rsidR="00946B38" w:rsidRPr="00244482" w:rsidRDefault="00946B38" w:rsidP="00946B3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color w:val="000000"/>
                <w:lang w:eastAsia="es-ES"/>
              </w:rPr>
            </w:pP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Actin7_qPCR-Fwd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6B443E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/>
                <w:lang w:eastAsia="es-ES"/>
              </w:rPr>
              <w:t>5 ́-ATCTCTCAGCACATTCCAACAG-3 ́</w:t>
            </w:r>
          </w:p>
        </w:tc>
      </w:tr>
      <w:tr w:rsidR="00946B38" w:rsidRPr="00244482" w14:paraId="143A256B" w14:textId="77777777" w:rsidTr="00D84F63">
        <w:trPr>
          <w:trHeight w:val="250"/>
        </w:trPr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AB196" w14:textId="77777777" w:rsidR="00946B38" w:rsidRPr="00244482" w:rsidRDefault="00946B38" w:rsidP="00946B38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Arial" w:hAnsi="Arial" w:cs="Arial"/>
                <w:color w:val="000000"/>
                <w:lang w:eastAsia="es-ES"/>
              </w:rPr>
            </w:pPr>
            <w:r w:rsidRPr="00244482">
              <w:rPr>
                <w:rFonts w:ascii="Arial" w:eastAsia="Arial" w:hAnsi="Arial" w:cs="Arial"/>
                <w:color w:val="262626"/>
                <w:lang w:val="en-GB"/>
              </w:rPr>
              <w:t>Actin7_qPCR-Rev</w:t>
            </w:r>
          </w:p>
        </w:tc>
        <w:tc>
          <w:tcPr>
            <w:tcW w:w="3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4B9258" w14:textId="77777777" w:rsidR="00946B38" w:rsidRPr="00244482" w:rsidRDefault="00946B38" w:rsidP="00946B38">
            <w:pPr>
              <w:contextualSpacing/>
              <w:rPr>
                <w:rFonts w:ascii="Arial" w:eastAsia="Arial" w:hAnsi="Arial" w:cs="Arial"/>
                <w:color w:val="262626"/>
                <w:lang w:val="en-GB"/>
              </w:rPr>
            </w:pPr>
            <w:r w:rsidRPr="00244482">
              <w:rPr>
                <w:rFonts w:ascii="Arial" w:hAnsi="Arial" w:cs="Arial"/>
                <w:color w:val="000000"/>
                <w:lang w:eastAsia="es-ES"/>
              </w:rPr>
              <w:t>5 ́-TATTGCCACCATCATCTCAAGC-3 ́</w:t>
            </w:r>
          </w:p>
        </w:tc>
      </w:tr>
    </w:tbl>
    <w:p w14:paraId="15BA3F7B" w14:textId="77777777" w:rsidR="0096214E" w:rsidRPr="00244482" w:rsidRDefault="0096214E">
      <w:pPr>
        <w:rPr>
          <w:rFonts w:ascii="Arial" w:hAnsi="Arial" w:cs="Arial"/>
        </w:rPr>
      </w:pPr>
    </w:p>
    <w:bookmarkEnd w:id="0"/>
    <w:sectPr w:rsidR="0096214E" w:rsidRPr="00244482" w:rsidSect="00735725">
      <w:pgSz w:w="11900" w:h="16840"/>
      <w:pgMar w:top="1440" w:right="1440" w:bottom="1440" w:left="1440" w:header="720" w:footer="357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725"/>
    <w:rsid w:val="00010E26"/>
    <w:rsid w:val="0015211A"/>
    <w:rsid w:val="001E27FD"/>
    <w:rsid w:val="00215377"/>
    <w:rsid w:val="00244482"/>
    <w:rsid w:val="0043470E"/>
    <w:rsid w:val="006A685E"/>
    <w:rsid w:val="006F6AE4"/>
    <w:rsid w:val="00735725"/>
    <w:rsid w:val="007C1805"/>
    <w:rsid w:val="00946B38"/>
    <w:rsid w:val="0096214E"/>
    <w:rsid w:val="00BA3390"/>
    <w:rsid w:val="00C7035E"/>
    <w:rsid w:val="00D84F63"/>
    <w:rsid w:val="00D8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73F6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25"/>
    <w:rPr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25"/>
    <w:rPr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55510E-0B99-5946-BF77-F1EEA203D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74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Llebrés</dc:creator>
  <cp:keywords/>
  <dc:description/>
  <cp:lastModifiedBy>Mayte Llebrés</cp:lastModifiedBy>
  <cp:revision>3</cp:revision>
  <dcterms:created xsi:type="dcterms:W3CDTF">2018-12-11T14:28:00Z</dcterms:created>
  <dcterms:modified xsi:type="dcterms:W3CDTF">2019-12-19T15:37:00Z</dcterms:modified>
</cp:coreProperties>
</file>